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58845" w14:textId="7F6F0793" w:rsidR="00776D4F" w:rsidRPr="00B1191E" w:rsidRDefault="00776D4F" w:rsidP="00776D4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B1191E">
        <w:rPr>
          <w:rFonts w:ascii="Arial" w:hAnsi="Arial" w:cs="Arial"/>
          <w:b/>
          <w:bCs/>
          <w:sz w:val="20"/>
          <w:szCs w:val="20"/>
        </w:rPr>
        <w:t xml:space="preserve"> </w:t>
      </w:r>
      <w:r w:rsidR="00F238D0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B1191E">
        <w:rPr>
          <w:rFonts w:ascii="Arial" w:hAnsi="Arial" w:cs="Arial"/>
          <w:b/>
          <w:bCs/>
          <w:sz w:val="20"/>
          <w:szCs w:val="20"/>
        </w:rPr>
        <w:t xml:space="preserve"> – Chart of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B1191E">
        <w:rPr>
          <w:rFonts w:ascii="Arial" w:hAnsi="Arial" w:cs="Arial"/>
          <w:b/>
          <w:bCs/>
          <w:sz w:val="20"/>
          <w:szCs w:val="20"/>
        </w:rPr>
        <w:t xml:space="preserve">tudy </w:t>
      </w:r>
      <w:r>
        <w:rPr>
          <w:rFonts w:ascii="Arial" w:hAnsi="Arial" w:cs="Arial"/>
          <w:b/>
          <w:bCs/>
          <w:sz w:val="20"/>
          <w:szCs w:val="20"/>
        </w:rPr>
        <w:t>O</w:t>
      </w:r>
      <w:r w:rsidRPr="00B1191E">
        <w:rPr>
          <w:rFonts w:ascii="Arial" w:hAnsi="Arial" w:cs="Arial"/>
          <w:b/>
          <w:bCs/>
          <w:sz w:val="20"/>
          <w:szCs w:val="20"/>
        </w:rPr>
        <w:t xml:space="preserve">utcomes </w:t>
      </w:r>
      <w:r>
        <w:rPr>
          <w:rFonts w:ascii="Arial" w:hAnsi="Arial" w:cs="Arial"/>
          <w:b/>
          <w:bCs/>
          <w:sz w:val="20"/>
          <w:szCs w:val="20"/>
        </w:rPr>
        <w:t>– FM Survey Score Criteria</w:t>
      </w:r>
    </w:p>
    <w:p w14:paraId="1D4975D7" w14:textId="7EA2808D" w:rsidR="00776D4F" w:rsidRPr="00A74073" w:rsidRDefault="00776D4F" w:rsidP="00776D4F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1191E">
        <w:rPr>
          <w:rFonts w:ascii="Arial" w:hAnsi="Arial" w:cs="Arial"/>
          <w:color w:val="000000" w:themeColor="text1"/>
          <w:sz w:val="20"/>
          <w:szCs w:val="20"/>
        </w:rPr>
        <w:t>These studies looked at 2011 FM Survey Criteria rather than using a strict FMS diagnosis and so many of these patients would not have met the diagnostic criteri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necessarily</w:t>
      </w:r>
      <w:r w:rsidRPr="00B1191E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p w14:paraId="4600A490" w14:textId="77777777" w:rsidR="00C33EF6" w:rsidRDefault="00C33EF6"/>
    <w:tbl>
      <w:tblPr>
        <w:tblpPr w:leftFromText="180" w:rightFromText="180" w:vertAnchor="text" w:tblpY="1"/>
        <w:tblOverlap w:val="never"/>
        <w:tblW w:w="102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"/>
        <w:gridCol w:w="2219"/>
        <w:gridCol w:w="3532"/>
        <w:gridCol w:w="2140"/>
        <w:gridCol w:w="1378"/>
      </w:tblGrid>
      <w:tr w:rsidR="00B75311" w:rsidRPr="003C0C88" w14:paraId="31CEE9FD" w14:textId="77777777" w:rsidTr="004215C3">
        <w:trPr>
          <w:tblHeader/>
          <w:tblCellSpacing w:w="15" w:type="dxa"/>
        </w:trPr>
        <w:tc>
          <w:tcPr>
            <w:tcW w:w="928" w:type="dxa"/>
            <w:hideMark/>
          </w:tcPr>
          <w:p w14:paraId="50C161BC" w14:textId="77777777" w:rsidR="00B75311" w:rsidRPr="00BD2A78" w:rsidRDefault="00B75311" w:rsidP="005471B9">
            <w:pPr>
              <w:tabs>
                <w:tab w:val="left" w:pos="242"/>
              </w:tabs>
              <w:spacing w:line="276" w:lineRule="auto"/>
              <w:ind w:left="7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A78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189" w:type="dxa"/>
            <w:hideMark/>
          </w:tcPr>
          <w:p w14:paraId="25CF4071" w14:textId="77777777" w:rsidR="00B75311" w:rsidRPr="00BD2A78" w:rsidRDefault="00B75311" w:rsidP="005471B9">
            <w:pPr>
              <w:tabs>
                <w:tab w:val="left" w:pos="242"/>
              </w:tabs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A78">
              <w:rPr>
                <w:rFonts w:ascii="Arial" w:hAnsi="Arial" w:cs="Arial"/>
                <w:b/>
                <w:bCs/>
                <w:sz w:val="20"/>
                <w:szCs w:val="20"/>
              </w:rPr>
              <w:t>Cohort &amp; Design</w:t>
            </w:r>
          </w:p>
        </w:tc>
        <w:tc>
          <w:tcPr>
            <w:tcW w:w="3502" w:type="dxa"/>
            <w:hideMark/>
          </w:tcPr>
          <w:p w14:paraId="1AE7EC0C" w14:textId="77777777" w:rsidR="00B75311" w:rsidRPr="00BD2A78" w:rsidRDefault="00B75311" w:rsidP="005471B9">
            <w:pPr>
              <w:tabs>
                <w:tab w:val="left" w:pos="242"/>
              </w:tabs>
              <w:spacing w:line="276" w:lineRule="auto"/>
              <w:ind w:left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A78">
              <w:rPr>
                <w:rFonts w:ascii="Arial" w:hAnsi="Arial" w:cs="Arial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2110" w:type="dxa"/>
            <w:hideMark/>
          </w:tcPr>
          <w:p w14:paraId="4E57364A" w14:textId="77777777" w:rsidR="00B75311" w:rsidRPr="00BD2A78" w:rsidRDefault="00B75311" w:rsidP="005471B9">
            <w:pPr>
              <w:spacing w:line="276" w:lineRule="auto"/>
              <w:ind w:left="5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A78">
              <w:rPr>
                <w:rFonts w:ascii="Arial" w:hAnsi="Arial" w:cs="Arial"/>
                <w:b/>
                <w:bCs/>
                <w:sz w:val="20"/>
                <w:szCs w:val="20"/>
              </w:rPr>
              <w:t>Key Measures</w:t>
            </w:r>
          </w:p>
        </w:tc>
        <w:tc>
          <w:tcPr>
            <w:tcW w:w="1333" w:type="dxa"/>
            <w:hideMark/>
          </w:tcPr>
          <w:p w14:paraId="02CA9BFD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A78">
              <w:rPr>
                <w:rFonts w:ascii="Arial" w:hAnsi="Arial" w:cs="Arial"/>
                <w:b/>
                <w:bCs/>
                <w:sz w:val="20"/>
                <w:szCs w:val="20"/>
              </w:rPr>
              <w:t>Limitations</w:t>
            </w:r>
          </w:p>
        </w:tc>
      </w:tr>
      <w:tr w:rsidR="00B75311" w:rsidRPr="003C1BAD" w14:paraId="6CD1CF53" w14:textId="77777777" w:rsidTr="004215C3">
        <w:trPr>
          <w:tblCellSpacing w:w="15" w:type="dxa"/>
        </w:trPr>
        <w:tc>
          <w:tcPr>
            <w:tcW w:w="928" w:type="dxa"/>
            <w:tcBorders>
              <w:top w:val="double" w:sz="4" w:space="0" w:color="auto"/>
            </w:tcBorders>
            <w:hideMark/>
          </w:tcPr>
          <w:p w14:paraId="69F367C6" w14:textId="3B2AA59F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Brummett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2014)</w:t>
            </w:r>
            <w:r w:rsidR="00FE5A3F" w:rsidRPr="00F67018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83659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189" w:type="dxa"/>
            <w:tcBorders>
              <w:top w:val="double" w:sz="4" w:space="0" w:color="auto"/>
            </w:tcBorders>
            <w:hideMark/>
          </w:tcPr>
          <w:p w14:paraId="39E1181B" w14:textId="4AC44379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rospective,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S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ingle-centre, hip and knee replacement patients (n=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6 month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502" w:type="dxa"/>
            <w:tcBorders>
              <w:top w:val="double" w:sz="4" w:space="0" w:color="auto"/>
            </w:tcBorders>
            <w:hideMark/>
          </w:tcPr>
          <w:p w14:paraId="0B66A358" w14:textId="1104A0B3" w:rsidR="00B75311" w:rsidRPr="00BD2A78" w:rsidRDefault="00D5112A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471B9">
              <w:rPr>
                <w:rFonts w:ascii="Arial" w:hAnsi="Arial" w:cs="Arial"/>
                <w:color w:val="000000" w:themeColor="text1"/>
                <w:sz w:val="14"/>
                <w:szCs w:val="14"/>
              </w:rPr>
              <w:t>Higher FM scores were linked to greater pre-op opioid use and increased post-op opioid needs in opioid-naive patients.</w:t>
            </w:r>
            <w:r w:rsidR="00B7531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B75311"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(p=0.0024)</w:t>
            </w:r>
            <w:r w:rsidR="00B75311"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. Neuraxial anaesthesia reduced opioid requirement</w:t>
            </w:r>
            <w:r w:rsidR="00B75311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="00B75311"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71.7mg;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="00B75311"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&lt;0.00001)</w:t>
            </w:r>
            <w:r w:rsidR="00B75311"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2110" w:type="dxa"/>
            <w:tcBorders>
              <w:top w:val="double" w:sz="4" w:space="0" w:color="auto"/>
            </w:tcBorders>
            <w:hideMark/>
          </w:tcPr>
          <w:p w14:paraId="7B953125" w14:textId="72F4E6A5" w:rsidR="00B75311" w:rsidRPr="00BD2A78" w:rsidRDefault="00B75311" w:rsidP="005471B9">
            <w:pPr>
              <w:spacing w:line="276" w:lineRule="auto"/>
              <w:ind w:left="5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</w:t>
            </w:r>
            <w:proofErr w:type="spellStart"/>
            <w:r w:rsidRPr="000309E8">
              <w:rPr>
                <w:rFonts w:ascii="Arial" w:hAnsi="Arial" w:cs="Arial"/>
                <w:color w:val="000000" w:themeColor="text1"/>
                <w:sz w:val="14"/>
                <w:szCs w:val="14"/>
              </w:rPr>
              <w:t>Criteria</w:t>
            </w:r>
            <w:r w:rsidR="000309E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="000309E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,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opioid consumption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ain severity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neuraxial anaesthesia</w:t>
            </w:r>
          </w:p>
        </w:tc>
        <w:tc>
          <w:tcPr>
            <w:tcW w:w="1333" w:type="dxa"/>
            <w:tcBorders>
              <w:top w:val="double" w:sz="4" w:space="0" w:color="auto"/>
            </w:tcBorders>
            <w:hideMark/>
          </w:tcPr>
          <w:p w14:paraId="258B51E7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No direct postoperative pain outcomes, limited to preoperative pain and opioid use</w:t>
            </w:r>
          </w:p>
        </w:tc>
      </w:tr>
      <w:tr w:rsidR="00B75311" w:rsidRPr="003C1BAD" w14:paraId="47831F3B" w14:textId="77777777" w:rsidTr="004215C3">
        <w:trPr>
          <w:tblCellSpacing w:w="15" w:type="dxa"/>
        </w:trPr>
        <w:tc>
          <w:tcPr>
            <w:tcW w:w="928" w:type="dxa"/>
            <w:hideMark/>
          </w:tcPr>
          <w:p w14:paraId="480B9D23" w14:textId="2460363C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Cheng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2015)</w:t>
            </w:r>
            <w:r w:rsidR="00FE5A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83659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89" w:type="dxa"/>
            <w:hideMark/>
          </w:tcPr>
          <w:p w14:paraId="00981678" w14:textId="665D563E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Prospective,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US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single-centre, shoulder arthroscopy (n=92)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4 days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3502" w:type="dxa"/>
            <w:hideMark/>
          </w:tcPr>
          <w:p w14:paraId="65A2A965" w14:textId="6CE8CED2" w:rsidR="00B75311" w:rsidRPr="00BD2A78" w:rsidRDefault="00B75311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Higher FM Survey Criteria score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 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were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associated with increased preoperative pain and postoperative opioid use at 14 days.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D5112A" w:rsidRPr="005471B9">
              <w:rPr>
                <w:rFonts w:ascii="Arial" w:hAnsi="Arial" w:cs="Arial"/>
                <w:color w:val="000000" w:themeColor="text1"/>
                <w:sz w:val="14"/>
                <w:szCs w:val="14"/>
              </w:rPr>
              <w:t>FM scores were not correlated with post-op pain or opioid use but predicted poorer recovery scores (p=0.001)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2110" w:type="dxa"/>
            <w:hideMark/>
          </w:tcPr>
          <w:p w14:paraId="2C49838D" w14:textId="6B4D0558" w:rsidR="00B75311" w:rsidRPr="00BD2A78" w:rsidRDefault="00B75311" w:rsidP="005471B9">
            <w:pPr>
              <w:spacing w:line="276" w:lineRule="auto"/>
              <w:ind w:left="5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Criteria</w:t>
            </w:r>
            <w:r w:rsidR="000309E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opioid </w:t>
            </w:r>
            <w:r w:rsidR="00205519">
              <w:rPr>
                <w:rFonts w:ascii="Arial" w:hAnsi="Arial" w:cs="Arial"/>
                <w:color w:val="000000" w:themeColor="text1"/>
                <w:sz w:val="14"/>
                <w:szCs w:val="14"/>
              </w:rPr>
              <w:t>administration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ain severity (VAS)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neuropathic pain (</w:t>
            </w:r>
            <w:proofErr w:type="spellStart"/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PainDETECT</w:t>
            </w:r>
            <w:r w:rsidR="00C0236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b</w:t>
            </w:r>
            <w:proofErr w:type="spellEnd"/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="007A1EA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ROMIS Physical Function </w:t>
            </w:r>
            <w:proofErr w:type="spellStart"/>
            <w:r w:rsidR="004400D2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core</w:t>
            </w:r>
            <w:r w:rsidR="004400D2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c</w:t>
            </w:r>
            <w:proofErr w:type="spellEnd"/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4400D2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naesthesia recovery (Quality of 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Recovery-9 Score</w:t>
            </w:r>
            <w:r w:rsidR="004400D2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d</w:t>
            </w:r>
            <w:r w:rsidR="004400D2"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3" w:type="dxa"/>
            <w:hideMark/>
          </w:tcPr>
          <w:p w14:paraId="1B4880D5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Differing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aseline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opioid use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in groups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, limited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4-day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follow-up</w:t>
            </w:r>
          </w:p>
        </w:tc>
      </w:tr>
      <w:tr w:rsidR="00B75311" w:rsidRPr="003C1BAD" w14:paraId="23E1BC68" w14:textId="77777777" w:rsidTr="004215C3">
        <w:trPr>
          <w:tblCellSpacing w:w="15" w:type="dxa"/>
        </w:trPr>
        <w:tc>
          <w:tcPr>
            <w:tcW w:w="928" w:type="dxa"/>
            <w:hideMark/>
          </w:tcPr>
          <w:p w14:paraId="0C51E896" w14:textId="4AAFAA52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Janda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="00FE5A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(2015)</w:t>
            </w:r>
            <w:r w:rsidR="00FE5A3F" w:rsidRPr="00FE5A3F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83659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89" w:type="dxa"/>
            <w:hideMark/>
          </w:tcPr>
          <w:p w14:paraId="3D548747" w14:textId="5025F942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rospective,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S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ingle-centre, hysterectomy patients (n=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>195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ntil 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>discharge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3502" w:type="dxa"/>
            <w:hideMark/>
          </w:tcPr>
          <w:p w14:paraId="6ED67EE4" w14:textId="124D14A4" w:rsidR="00B75311" w:rsidRPr="00BD2A78" w:rsidRDefault="00B75311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Higher FM Survey Criteria score</w:t>
            </w:r>
            <w:r w:rsidR="004215C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 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were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linked to </w:t>
            </w:r>
            <w:r w:rsidR="0055019A" w:rsidRPr="005471B9">
              <w:rPr>
                <w:rFonts w:ascii="Arial" w:hAnsi="Arial" w:cs="Arial"/>
                <w:color w:val="000000" w:themeColor="text1"/>
                <w:sz w:val="14"/>
                <w:szCs w:val="14"/>
              </w:rPr>
              <w:t>more widespread and surgical site preoperative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55019A" w:rsidRPr="005471B9">
              <w:rPr>
                <w:rFonts w:ascii="Arial" w:hAnsi="Arial" w:cs="Arial"/>
                <w:color w:val="000000" w:themeColor="text1"/>
                <w:sz w:val="14"/>
                <w:szCs w:val="14"/>
              </w:rPr>
              <w:t>pain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(p&lt;0.0001).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Multivariate regression confirmed association with postoperative opioid us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ontrolling for preoperative use 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(p&lt;0.0001)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2110" w:type="dxa"/>
            <w:hideMark/>
          </w:tcPr>
          <w:p w14:paraId="35CED156" w14:textId="24DFD232" w:rsidR="00B75311" w:rsidRPr="00BD2A78" w:rsidRDefault="00B75311" w:rsidP="005471B9">
            <w:pPr>
              <w:spacing w:line="276" w:lineRule="auto"/>
              <w:ind w:left="5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Criteria</w:t>
            </w:r>
            <w:r w:rsidR="000309E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opioid </w:t>
            </w:r>
            <w:r w:rsidR="00205519">
              <w:rPr>
                <w:rFonts w:ascii="Arial" w:hAnsi="Arial" w:cs="Arial"/>
                <w:color w:val="000000" w:themeColor="text1"/>
                <w:sz w:val="14"/>
                <w:szCs w:val="14"/>
              </w:rPr>
              <w:t>administration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reoperative pain intensity (Brief Pain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Inventory</w:t>
            </w:r>
            <w:r w:rsidR="00C31393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e</w:t>
            </w:r>
            <w:proofErr w:type="spellEnd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3" w:type="dxa"/>
            <w:hideMark/>
          </w:tcPr>
          <w:p w14:paraId="5A41A848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Potential confounding by preoperative opioid use, small number meeting FMS criteria</w:t>
            </w:r>
          </w:p>
        </w:tc>
      </w:tr>
      <w:tr w:rsidR="00B75311" w:rsidRPr="003C1BAD" w14:paraId="62D765F9" w14:textId="77777777" w:rsidTr="004215C3">
        <w:trPr>
          <w:tblCellSpacing w:w="15" w:type="dxa"/>
        </w:trPr>
        <w:tc>
          <w:tcPr>
            <w:tcW w:w="928" w:type="dxa"/>
            <w:hideMark/>
          </w:tcPr>
          <w:p w14:paraId="2605AAFD" w14:textId="0A73AC8B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Larach</w:t>
            </w:r>
            <w:proofErr w:type="spellEnd"/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2015)</w:t>
            </w:r>
            <w:r w:rsidR="0083659A" w:rsidRPr="00FE5A3F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83659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89" w:type="dxa"/>
            <w:hideMark/>
          </w:tcPr>
          <w:p w14:paraId="427D7125" w14:textId="2E163205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Prospectiv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, US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ingle-centre, total knee arthroplasty, hip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replacement, hysterectomy, thoracic surgery (n=913)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>, 30 days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3502" w:type="dxa"/>
            <w:hideMark/>
          </w:tcPr>
          <w:p w14:paraId="616A6BFC" w14:textId="4597B4AF" w:rsidR="00B75311" w:rsidRPr="00BD2A78" w:rsidRDefault="00B75311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FM Survey Criteria scor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>es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were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ositively correlated with postoperative opioid use in some surgeries. </w:t>
            </w:r>
            <w:r w:rsidR="0055019A" w:rsidRPr="005471B9">
              <w:rPr>
                <w:rFonts w:ascii="Arial" w:hAnsi="Arial" w:cs="Arial"/>
                <w:color w:val="000000" w:themeColor="text1"/>
                <w:sz w:val="14"/>
                <w:szCs w:val="14"/>
              </w:rPr>
              <w:t>Post-op opioid use correlated with FM score in most surgeries, though hip replacement showed a negative correlation in multivariate analysis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2110" w:type="dxa"/>
            <w:hideMark/>
          </w:tcPr>
          <w:p w14:paraId="4ABD90B1" w14:textId="0C2A04E0" w:rsidR="00B75311" w:rsidRPr="00BD2A78" w:rsidRDefault="00B75311" w:rsidP="005471B9">
            <w:pPr>
              <w:spacing w:line="276" w:lineRule="auto"/>
              <w:ind w:left="5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Criteria</w:t>
            </w:r>
            <w:r w:rsidR="000309E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7A1EAB">
              <w:rPr>
                <w:rFonts w:ascii="Arial" w:hAnsi="Arial" w:cs="Arial"/>
                <w:color w:val="000000" w:themeColor="text1"/>
                <w:sz w:val="14"/>
                <w:szCs w:val="14"/>
              </w:rPr>
              <w:t>o</w:t>
            </w:r>
            <w:r w:rsidR="00205519">
              <w:rPr>
                <w:rFonts w:ascii="Arial" w:hAnsi="Arial" w:cs="Arial"/>
                <w:color w:val="000000" w:themeColor="text1"/>
                <w:sz w:val="14"/>
                <w:szCs w:val="14"/>
              </w:rPr>
              <w:t>pioid administration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3" w:type="dxa"/>
            <w:hideMark/>
          </w:tcPr>
          <w:p w14:paraId="6564B096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Limited to specific surgical types, multivariate results inconsistent</w:t>
            </w:r>
          </w:p>
        </w:tc>
      </w:tr>
      <w:tr w:rsidR="00B75311" w:rsidRPr="003C1BAD" w14:paraId="4ACAD432" w14:textId="77777777" w:rsidTr="004215C3">
        <w:trPr>
          <w:tblCellSpacing w:w="15" w:type="dxa"/>
        </w:trPr>
        <w:tc>
          <w:tcPr>
            <w:tcW w:w="928" w:type="dxa"/>
            <w:hideMark/>
          </w:tcPr>
          <w:p w14:paraId="7C6FE87B" w14:textId="126AE98A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Schrepf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2016)</w:t>
            </w:r>
            <w:r w:rsidR="00FE5A3F" w:rsidRPr="00FE5A3F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83659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89" w:type="dxa"/>
            <w:hideMark/>
          </w:tcPr>
          <w:p w14:paraId="6C36AD84" w14:textId="2489A2EA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rospective,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S 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ingle-centre, hip and knee replacement (n=150)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>, 6 months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3502" w:type="dxa"/>
            <w:hideMark/>
          </w:tcPr>
          <w:p w14:paraId="08ABA475" w14:textId="31E3019D" w:rsidR="00B75311" w:rsidRPr="00BD2A78" w:rsidRDefault="00B75311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ost patients improved in widespread pain and constitutional symptoms 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>by</w:t>
            </w:r>
            <w:r w:rsidR="0055019A"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>on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>month post-surgery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. 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However, by six months, 32% (n=48, p=0.004) had no improvement in FM scores, with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 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deterioration to pre-surgical levels, despite resolving acute surgical site pain. Surgical site pain was less common in the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core 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>“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>improv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ed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group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>”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n=102)</w:t>
            </w:r>
            <w:r w:rsidR="00CB3A3E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t one month (57% vs. 87%; p&lt;0.001) and three months (27% vs. 46%; p=0.03) but was similar between groups at six months (26% vs. 31%). Physical function </w:t>
            </w:r>
            <w:r w:rsidR="004215C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lso 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improved more in the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core 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>improve</w:t>
            </w:r>
            <w:r w:rsidR="0055019A">
              <w:rPr>
                <w:rFonts w:ascii="Arial" w:hAnsi="Arial" w:cs="Arial"/>
                <w:color w:val="000000" w:themeColor="text1"/>
                <w:sz w:val="14"/>
                <w:szCs w:val="14"/>
              </w:rPr>
              <w:t>d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group (p=0.02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 n=102</w:t>
            </w:r>
            <w:r w:rsidRPr="00B52C26">
              <w:rPr>
                <w:rFonts w:ascii="Arial" w:hAnsi="Arial" w:cs="Arial"/>
                <w:color w:val="000000" w:themeColor="text1"/>
                <w:sz w:val="14"/>
                <w:szCs w:val="14"/>
              </w:rPr>
              <w:t>).</w:t>
            </w:r>
          </w:p>
        </w:tc>
        <w:tc>
          <w:tcPr>
            <w:tcW w:w="2110" w:type="dxa"/>
            <w:hideMark/>
          </w:tcPr>
          <w:p w14:paraId="3BD0C797" w14:textId="7B86D3F2" w:rsidR="00B75311" w:rsidRPr="00BD2A78" w:rsidRDefault="00B75311" w:rsidP="004215C3">
            <w:pPr>
              <w:spacing w:line="276" w:lineRule="auto"/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Criteria</w:t>
            </w:r>
            <w:r w:rsidR="000309E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ain severity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ROMIS Physical Function </w:t>
            </w:r>
            <w:proofErr w:type="spellStart"/>
            <w:r w:rsidR="00205519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core</w:t>
            </w:r>
            <w:r w:rsidR="009222D3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333" w:type="dxa"/>
            <w:hideMark/>
          </w:tcPr>
          <w:p w14:paraId="5385B057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High attrition rate, only 5/150 patients met FMS diagnostic criteria</w:t>
            </w:r>
          </w:p>
        </w:tc>
      </w:tr>
      <w:tr w:rsidR="00B75311" w:rsidRPr="003C1BAD" w14:paraId="4677DB63" w14:textId="77777777" w:rsidTr="004215C3">
        <w:trPr>
          <w:tblCellSpacing w:w="15" w:type="dxa"/>
        </w:trPr>
        <w:tc>
          <w:tcPr>
            <w:tcW w:w="928" w:type="dxa"/>
            <w:hideMark/>
          </w:tcPr>
          <w:p w14:paraId="623B4CCA" w14:textId="45465F3C" w:rsidR="00B75311" w:rsidRPr="00BD2A78" w:rsidRDefault="00B75311" w:rsidP="005471B9">
            <w:pPr>
              <w:spacing w:line="276" w:lineRule="auto"/>
              <w:ind w:left="8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Werkman </w:t>
            </w:r>
            <w:r w:rsidRPr="00BD2A7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et al.</w:t>
            </w:r>
            <w:r w:rsidRPr="00BD2A7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2021)</w:t>
            </w:r>
            <w:r w:rsidR="00FE5A3F" w:rsidRPr="00FE5A3F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="00D5112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89" w:type="dxa"/>
            <w:hideMark/>
          </w:tcPr>
          <w:p w14:paraId="17FDDE4B" w14:textId="6CC1BB40" w:rsidR="00B75311" w:rsidRPr="00BD2A78" w:rsidRDefault="00B75311" w:rsidP="005471B9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Retrospective cohort,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US</w:t>
            </w:r>
            <w:r w:rsidR="00650079"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single-centr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="00650079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TMJ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rthroscopy (n=28)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3C1BA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.6 months</w:t>
            </w:r>
            <w:r w:rsidR="00FE5A3F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3502" w:type="dxa"/>
            <w:hideMark/>
          </w:tcPr>
          <w:p w14:paraId="01458EDC" w14:textId="2DA255CB" w:rsidR="00B75311" w:rsidRPr="00BD2A78" w:rsidRDefault="00B75311" w:rsidP="005471B9">
            <w:pPr>
              <w:spacing w:line="276" w:lineRule="auto"/>
              <w:ind w:left="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FM Survey Criteria score</w:t>
            </w:r>
            <w:r w:rsidR="004215C3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not correlated with postoperative pain (VAS) but was associated with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obility</w:t>
            </w:r>
            <w:r w:rsidR="00650079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scor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in the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Jaw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unction Limitation Score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C229FB">
              <w:rPr>
                <w:rFonts w:ascii="Arial" w:hAnsi="Arial" w:cs="Arial"/>
                <w:color w:val="000000" w:themeColor="text1"/>
                <w:sz w:val="14"/>
                <w:szCs w:val="14"/>
              </w:rPr>
              <w:t>(p&lt;0.05)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2110" w:type="dxa"/>
            <w:hideMark/>
          </w:tcPr>
          <w:p w14:paraId="64863675" w14:textId="5B198D12" w:rsidR="00B75311" w:rsidRPr="00BD2A78" w:rsidRDefault="00B75311" w:rsidP="004215C3">
            <w:pPr>
              <w:spacing w:line="276" w:lineRule="auto"/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M Survey Criteria </w:t>
            </w:r>
            <w:proofErr w:type="spellStart"/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core</w:t>
            </w:r>
            <w:r w:rsidR="009222D3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spellEnd"/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ain severity (VAS)</w:t>
            </w:r>
            <w:r w:rsidR="00D5112A">
              <w:rPr>
                <w:rFonts w:ascii="Arial" w:hAnsi="Arial" w:cs="Arial"/>
                <w:color w:val="000000" w:themeColor="text1"/>
                <w:sz w:val="14"/>
                <w:szCs w:val="14"/>
              </w:rPr>
              <w:t>;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J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w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nction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itation </w:t>
            </w:r>
            <w:proofErr w:type="spellStart"/>
            <w:r w:rsidR="0083659A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="0083659A"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core</w:t>
            </w:r>
            <w:r w:rsidR="00C31393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1333" w:type="dxa"/>
            <w:hideMark/>
          </w:tcPr>
          <w:p w14:paraId="0BE40A9D" w14:textId="77777777" w:rsidR="00B75311" w:rsidRPr="00BD2A78" w:rsidRDefault="00B75311" w:rsidP="005471B9">
            <w:pPr>
              <w:spacing w:line="276" w:lineRule="auto"/>
              <w:ind w:left="34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D2A78">
              <w:rPr>
                <w:rFonts w:ascii="Arial" w:hAnsi="Arial" w:cs="Arial"/>
                <w:color w:val="000000" w:themeColor="text1"/>
                <w:sz w:val="14"/>
                <w:szCs w:val="14"/>
              </w:rPr>
              <w:t>Small sample size, limited follow-up period</w:t>
            </w:r>
          </w:p>
        </w:tc>
      </w:tr>
      <w:tr w:rsidR="00775B24" w:rsidRPr="00D228C8" w14:paraId="1E1B470C" w14:textId="77777777" w:rsidTr="00775B24">
        <w:trPr>
          <w:tblCellSpacing w:w="15" w:type="dxa"/>
        </w:trPr>
        <w:tc>
          <w:tcPr>
            <w:tcW w:w="10182" w:type="dxa"/>
            <w:gridSpan w:val="5"/>
          </w:tcPr>
          <w:p w14:paraId="780CCCD7" w14:textId="4B9A2E61" w:rsidR="00775B24" w:rsidRPr="00D228C8" w:rsidRDefault="00775B24" w:rsidP="005471B9">
            <w:pPr>
              <w:pStyle w:val="p1"/>
              <w:rPr>
                <w:rFonts w:ascii="Arial" w:hAnsi="Arial" w:cs="Arial"/>
                <w:i/>
                <w:iCs/>
              </w:rPr>
            </w:pPr>
            <w:r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Abbreviations:</w:t>
            </w:r>
            <w:r w:rsidR="0028203A" w:rsidRPr="00D228C8">
              <w:rPr>
                <w:rFonts w:ascii="Arial" w:hAnsi="Arial" w:cs="Arial"/>
                <w:i/>
                <w:iCs/>
              </w:rPr>
              <w:t xml:space="preserve"> PROMIS - Patient-Reported Outcomes Measurement Information System; 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TMJ </w:t>
            </w:r>
            <w:r w:rsidR="005471B9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-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temporomandibular joint; VAS </w:t>
            </w:r>
            <w:r w:rsidR="005471B9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-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visual analogue </w:t>
            </w:r>
            <w:r w:rsidR="005471B9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scale. The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FM Survey Criteria score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is </w:t>
            </w:r>
            <w:r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a self-report tool assessing widespread pain and somatic symptoms.</w:t>
            </w:r>
            <w:r w:rsidR="0055019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="00CB3A3E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*</w:t>
            </w:r>
            <w:r w:rsidR="0028203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The </w:t>
            </w:r>
            <w:r w:rsidR="0055019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FM </w:t>
            </w:r>
            <w:r w:rsidR="00205519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Survey Criteria score</w:t>
            </w:r>
            <w:r w:rsidR="0055019A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“improved group” was defined as</w:t>
            </w:r>
            <w:r w:rsidR="00650079" w:rsidRPr="00D228C8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="00650079" w:rsidRPr="00D228C8">
              <w:rPr>
                <w:rFonts w:ascii="Arial" w:hAnsi="Arial" w:cs="Arial"/>
                <w:i/>
                <w:iCs/>
              </w:rPr>
              <w:t>the top tertile of patients experiencing the most improvement in FM symptoms at 6 months.</w:t>
            </w:r>
          </w:p>
        </w:tc>
      </w:tr>
    </w:tbl>
    <w:p w14:paraId="61A39A5C" w14:textId="2C27DC65" w:rsidR="00C02368" w:rsidRPr="00D228C8" w:rsidRDefault="00C02368" w:rsidP="00C02368">
      <w:pPr>
        <w:pStyle w:val="EndNoteBibliography"/>
        <w:rPr>
          <w:rFonts w:ascii="Arial" w:hAnsi="Arial" w:cs="Arial"/>
          <w:i/>
          <w:iCs/>
        </w:rPr>
      </w:pPr>
    </w:p>
    <w:p w14:paraId="0C055C05" w14:textId="77777777" w:rsidR="00C31393" w:rsidRPr="00D228C8" w:rsidRDefault="00C31393" w:rsidP="00C02368">
      <w:pPr>
        <w:pStyle w:val="EndNoteBibliography"/>
        <w:rPr>
          <w:rFonts w:ascii="Arial" w:hAnsi="Arial" w:cs="Arial"/>
          <w:i/>
          <w:iCs/>
        </w:rPr>
      </w:pPr>
    </w:p>
    <w:p w14:paraId="06EDA898" w14:textId="513A6812" w:rsidR="00BE232B" w:rsidRPr="00F958EA" w:rsidRDefault="00C25963" w:rsidP="00F958EA">
      <w:pPr>
        <w:pStyle w:val="EndNoteBibliography"/>
        <w:spacing w:after="120"/>
        <w:rPr>
          <w:rFonts w:ascii="Arial" w:hAnsi="Arial" w:cs="Arial"/>
          <w:b/>
          <w:bCs/>
          <w:noProof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t xml:space="preserve">Additional </w:t>
      </w:r>
      <w:r w:rsidR="00C31393" w:rsidRPr="00D228C8">
        <w:rPr>
          <w:rFonts w:ascii="Arial" w:hAnsi="Arial" w:cs="Arial"/>
          <w:b/>
          <w:bCs/>
          <w:noProof/>
          <w:sz w:val="20"/>
          <w:szCs w:val="20"/>
        </w:rPr>
        <w:t>References</w:t>
      </w:r>
    </w:p>
    <w:p w14:paraId="51337CB8" w14:textId="77777777" w:rsidR="008E43D6" w:rsidRDefault="00C31393" w:rsidP="008E43D6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 xml:space="preserve">a. </w:t>
      </w:r>
      <w:r w:rsidR="008E43D6" w:rsidRPr="008E43D6">
        <w:rPr>
          <w:rFonts w:ascii="Arial" w:hAnsi="Arial" w:cs="Arial"/>
          <w:noProof/>
          <w:sz w:val="16"/>
          <w:szCs w:val="16"/>
        </w:rPr>
        <w:t>Wolfe F, Clauw DJ, Fitzcharles M-A, Goldenberg DL, Häuser W, Katz RS, Mease P, Russell AS, Russell IJ, Winfield JB. Fibromyalgia criteria and severity scales for clinical and epidemiological studies: a modification of the ACR Preliminary Diagnostic Criteria for Fibromyalgia. Journal of Rheumatology. 2011;38:1113-1122.</w:t>
      </w:r>
    </w:p>
    <w:p w14:paraId="092E6684" w14:textId="77777777" w:rsidR="008E43D6" w:rsidRDefault="00C31393" w:rsidP="00F958EA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 xml:space="preserve">b. </w:t>
      </w:r>
      <w:r w:rsidR="008E43D6" w:rsidRPr="008E43D6">
        <w:rPr>
          <w:rFonts w:ascii="Arial" w:hAnsi="Arial" w:cs="Arial"/>
          <w:noProof/>
          <w:sz w:val="16"/>
          <w:szCs w:val="16"/>
        </w:rPr>
        <w:t>Freynhagen R, Baron R, Gockel U, Tolle TR. painDETECT: a new screening questionnaire to identify neuropathic components in patients with back pain. Curr Med Res Opin. 2006;22:1911-1920.</w:t>
      </w:r>
      <w:r w:rsidRPr="008E43D6">
        <w:rPr>
          <w:rFonts w:ascii="Arial" w:hAnsi="Arial" w:cs="Arial"/>
          <w:noProof/>
          <w:sz w:val="16"/>
          <w:szCs w:val="16"/>
        </w:rPr>
        <w:t>PainDETECT</w:t>
      </w:r>
      <w:r w:rsidRPr="008E43D6">
        <w:rPr>
          <w:rFonts w:ascii="Arial" w:hAnsi="Arial" w:cs="Arial"/>
          <w:noProof/>
          <w:sz w:val="16"/>
          <w:szCs w:val="16"/>
        </w:rPr>
        <w:fldChar w:fldCharType="begin"/>
      </w:r>
      <w:r w:rsidRPr="008E43D6">
        <w:rPr>
          <w:rFonts w:ascii="Arial" w:hAnsi="Arial" w:cs="Arial"/>
          <w:noProof/>
          <w:sz w:val="16"/>
          <w:szCs w:val="16"/>
        </w:rPr>
        <w:instrText xml:space="preserve"> ADDIN EN.CITE &lt;EndNote&gt;&lt;Cite&gt;&lt;Author&gt;Freynhagen&lt;/Author&gt;&lt;Year&gt;2006&lt;/Year&gt;&lt;RecNum&gt;8356&lt;/RecNum&gt;&lt;DisplayText&gt;&lt;style face="superscript"&gt;1&lt;/style&gt;&lt;/DisplayText&gt;&lt;record&gt;&lt;rec-number&gt;8356&lt;/rec-number&gt;&lt;foreign-keys&gt;&lt;key app="EN" db-id="vt9xt5eawdpvpceaxf6xesxl9rwsxzsz055z" timestamp="1619280395" guid="0dd00c1e-dd1d-4248-a241-10034009204c"&gt;8356&lt;/key&gt;&lt;/foreign-keys&gt;&lt;ref-type name="Journal Article"&gt;17&lt;/ref-type&gt;&lt;contributors&gt;&lt;authors&gt;&lt;author&gt;Freynhagen, R.&lt;/author&gt;&lt;author&gt;Baron, R.&lt;/author&gt;&lt;author&gt;Gockel, U.&lt;/author&gt;&lt;author&gt;Tolle, T. R.&lt;/author&gt;&lt;/authors&gt;&lt;/contributors&gt;&lt;auth-address&gt;Klinik fur Anasthesiologie, Universitatsklinikum Dusseldorf, Dusseldorf, Germany. r.baron@neurologie.uni-kiel.de&lt;/auth-address&gt;&lt;titles&gt;&lt;title&gt;painDETECT: a new screening questionnaire to identify neuropathic components in patients with back pain&lt;/title&gt;&lt;secondary-title&gt;Curr Med Res Opin&lt;/secondary-title&gt;&lt;/titles&gt;&lt;periodical&gt;&lt;full-title&gt;Curr Med Res Opin&lt;/full-title&gt;&lt;/periodical&gt;&lt;pages&gt;1911-20&lt;/pages&gt;&lt;volume&gt;22&lt;/volume&gt;&lt;number&gt;10&lt;/number&gt;&lt;edition&gt;2006/10/07&lt;/edition&gt;&lt;keywords&gt;&lt;keyword&gt;Adult&lt;/keyword&gt;&lt;keyword&gt;Aged&lt;/keyword&gt;&lt;keyword&gt;Chronic Disease&lt;/keyword&gt;&lt;keyword&gt;Comorbidity&lt;/keyword&gt;&lt;keyword&gt;Female&lt;/keyword&gt;&lt;keyword&gt;Humans&lt;/keyword&gt;&lt;keyword&gt;Low Back Pain/*diagnosis/epidemiology&lt;/keyword&gt;&lt;keyword&gt;Male&lt;/keyword&gt;&lt;keyword&gt;Middle Aged&lt;/keyword&gt;&lt;keyword&gt;Prospective Studies&lt;/keyword&gt;&lt;keyword&gt;Sensitivity and Specificity&lt;/keyword&gt;&lt;keyword&gt;*Surveys and Questionnaires&lt;/keyword&gt;&lt;/keywords&gt;&lt;dates&gt;&lt;year&gt;2006&lt;/year&gt;&lt;pub-dates&gt;&lt;date&gt;Oct&lt;/date&gt;&lt;/pub-dates&gt;&lt;/dates&gt;&lt;isbn&gt;1473-4877 (Electronic)&amp;#xD;0300-7995 (Linking)&lt;/isbn&gt;&lt;accession-num&gt;17022849&lt;/accession-num&gt;&lt;urls&gt;&lt;related-urls&gt;&lt;url&gt;https://www.ncbi.nlm.nih.gov/pubmed/17022849&lt;/url&gt;&lt;/related-urls&gt;&lt;/urls&gt;&lt;electronic-resource-num&gt;10.1185/030079906X132488&lt;/electronic-resource-num&gt;&lt;/record&gt;&lt;/Cite&gt;&lt;/EndNote&gt;</w:instrText>
      </w:r>
      <w:r w:rsidRPr="008E43D6">
        <w:rPr>
          <w:rFonts w:ascii="Arial" w:hAnsi="Arial" w:cs="Arial"/>
          <w:noProof/>
          <w:sz w:val="16"/>
          <w:szCs w:val="16"/>
        </w:rPr>
        <w:fldChar w:fldCharType="separate"/>
      </w:r>
      <w:r w:rsidRPr="008E43D6">
        <w:rPr>
          <w:rFonts w:ascii="Arial" w:hAnsi="Arial" w:cs="Arial"/>
          <w:noProof/>
          <w:sz w:val="16"/>
          <w:szCs w:val="16"/>
        </w:rPr>
        <w:t>1</w:t>
      </w:r>
      <w:r w:rsidRPr="008E43D6">
        <w:rPr>
          <w:rFonts w:ascii="Arial" w:hAnsi="Arial" w:cs="Arial"/>
          <w:noProof/>
          <w:sz w:val="16"/>
          <w:szCs w:val="16"/>
        </w:rPr>
        <w:fldChar w:fldCharType="end"/>
      </w:r>
      <w:r w:rsidRPr="008E43D6">
        <w:rPr>
          <w:rFonts w:ascii="Arial" w:hAnsi="Arial" w:cs="Arial"/>
          <w:noProof/>
          <w:sz w:val="16"/>
          <w:szCs w:val="16"/>
        </w:rPr>
        <w:t>)</w:t>
      </w:r>
    </w:p>
    <w:p w14:paraId="291E075D" w14:textId="77777777" w:rsidR="008E43D6" w:rsidRDefault="00C31393" w:rsidP="008E43D6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>c.</w:t>
      </w:r>
      <w:r w:rsidR="00D228C8" w:rsidRPr="00F958EA">
        <w:rPr>
          <w:rFonts w:ascii="Arial" w:hAnsi="Arial" w:cs="Arial"/>
          <w:noProof/>
          <w:sz w:val="16"/>
          <w:szCs w:val="16"/>
        </w:rPr>
        <w:t xml:space="preserve"> </w:t>
      </w:r>
      <w:r w:rsidR="008E43D6" w:rsidRPr="008E43D6">
        <w:rPr>
          <w:rFonts w:ascii="Arial" w:hAnsi="Arial" w:cs="Arial"/>
          <w:noProof/>
          <w:sz w:val="16"/>
          <w:szCs w:val="16"/>
        </w:rPr>
        <w:t>Cella D, Yount S, Rothrock N, Gershon R, Cook K, Reeve B, Ader D, Fries JF, Bruce B, Rose M, Group PC. The Patient-Reported Outcomes Measurement Information System (PROMIS): progress of an NIH Roadmap cooperative group during its first two years. Med Care. 2007;45:S3-S11.</w:t>
      </w:r>
    </w:p>
    <w:p w14:paraId="4E4F9B12" w14:textId="77777777" w:rsidR="008E43D6" w:rsidRDefault="00C31393" w:rsidP="008E43D6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>d.</w:t>
      </w:r>
      <w:r w:rsidR="00C25963" w:rsidRPr="00F958EA">
        <w:rPr>
          <w:rFonts w:ascii="Arial" w:hAnsi="Arial" w:cs="Arial"/>
          <w:noProof/>
          <w:sz w:val="16"/>
          <w:szCs w:val="16"/>
        </w:rPr>
        <w:t xml:space="preserve"> </w:t>
      </w:r>
      <w:r w:rsidR="008E43D6" w:rsidRPr="008E43D6">
        <w:rPr>
          <w:rFonts w:ascii="Arial" w:hAnsi="Arial" w:cs="Arial"/>
          <w:noProof/>
          <w:sz w:val="16"/>
          <w:szCs w:val="16"/>
        </w:rPr>
        <w:t>Myles PS, Hunt JO, Nightingale CE, Fletcher H, Beh T, Tanil D, Nagy A, Rubinstein A, Ponsford JL. Development and psychometric testing of a quality of recovery score after general anesthesia and surgery in adults. Anesth Analg. 1999;88:83-90.</w:t>
      </w:r>
    </w:p>
    <w:p w14:paraId="1D88E1B4" w14:textId="77777777" w:rsidR="008E43D6" w:rsidRDefault="00C31393" w:rsidP="008E43D6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>e</w:t>
      </w:r>
      <w:r w:rsidR="00C25963" w:rsidRPr="00F958EA">
        <w:rPr>
          <w:rFonts w:ascii="Arial" w:hAnsi="Arial" w:cs="Arial"/>
          <w:noProof/>
          <w:sz w:val="16"/>
          <w:szCs w:val="16"/>
        </w:rPr>
        <w:t xml:space="preserve"> </w:t>
      </w:r>
      <w:r w:rsidR="008E43D6" w:rsidRPr="008E43D6">
        <w:rPr>
          <w:rFonts w:ascii="Arial" w:hAnsi="Arial" w:cs="Arial"/>
          <w:noProof/>
          <w:sz w:val="16"/>
          <w:szCs w:val="16"/>
        </w:rPr>
        <w:t>Tan G, Jensen MP, Thornby JI, Shanti BF. Validation of the Brief Pain Inventory for chronic nonmalignant pain. J Pain. 2004;5:133-137.</w:t>
      </w:r>
    </w:p>
    <w:p w14:paraId="22C40334" w14:textId="6A6AC809" w:rsidR="008E43D6" w:rsidRPr="008E43D6" w:rsidRDefault="00C31393" w:rsidP="008E43D6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  <w:r w:rsidRPr="00F958EA">
        <w:rPr>
          <w:rFonts w:ascii="Arial" w:hAnsi="Arial" w:cs="Arial"/>
          <w:noProof/>
          <w:sz w:val="16"/>
          <w:szCs w:val="16"/>
        </w:rPr>
        <w:t>f.</w:t>
      </w:r>
      <w:r w:rsidR="00C25963" w:rsidRPr="00F958EA">
        <w:rPr>
          <w:rFonts w:ascii="Arial" w:hAnsi="Arial" w:cs="Arial"/>
          <w:noProof/>
          <w:sz w:val="16"/>
          <w:szCs w:val="16"/>
        </w:rPr>
        <w:t xml:space="preserve"> </w:t>
      </w:r>
      <w:r w:rsidR="008E43D6" w:rsidRPr="008E43D6">
        <w:rPr>
          <w:rFonts w:ascii="Arial" w:hAnsi="Arial" w:cs="Arial"/>
          <w:noProof/>
          <w:sz w:val="16"/>
          <w:szCs w:val="16"/>
        </w:rPr>
        <w:t>Ohrbach R, Larsson P, List T. The jaw functional limitation scale: development, reliability, and validity of 8-item and 20-item versions. J Orofac Pain. 2008;22:219-230.</w:t>
      </w:r>
    </w:p>
    <w:p w14:paraId="30ACFC80" w14:textId="54BBA7F3" w:rsidR="00C31393" w:rsidRPr="00F958EA" w:rsidRDefault="00C31393" w:rsidP="00F958EA">
      <w:pPr>
        <w:pStyle w:val="EndNoteBibliography"/>
        <w:spacing w:after="120"/>
        <w:rPr>
          <w:rFonts w:ascii="Arial" w:hAnsi="Arial" w:cs="Arial"/>
          <w:noProof/>
          <w:sz w:val="16"/>
          <w:szCs w:val="16"/>
        </w:rPr>
      </w:pPr>
    </w:p>
    <w:p w14:paraId="775F87E6" w14:textId="77777777" w:rsidR="00C31393" w:rsidRPr="00D228C8" w:rsidRDefault="00C31393" w:rsidP="00F958EA">
      <w:pPr>
        <w:spacing w:after="120"/>
        <w:rPr>
          <w:rFonts w:ascii="Arial" w:hAnsi="Arial" w:cs="Arial"/>
        </w:rPr>
      </w:pPr>
    </w:p>
    <w:p w14:paraId="77BAEB94" w14:textId="77777777" w:rsidR="00C31393" w:rsidRDefault="00C31393" w:rsidP="00F958EA">
      <w:pPr>
        <w:pStyle w:val="EndNoteBibliography"/>
        <w:spacing w:after="120"/>
        <w:rPr>
          <w:i/>
          <w:iCs/>
        </w:rPr>
      </w:pPr>
    </w:p>
    <w:p w14:paraId="1C1FC3A0" w14:textId="77777777" w:rsidR="00C31393" w:rsidRDefault="00C31393" w:rsidP="00BE232B">
      <w:pPr>
        <w:pStyle w:val="EndNoteBibliography"/>
        <w:spacing w:after="120"/>
        <w:rPr>
          <w:i/>
          <w:iCs/>
        </w:rPr>
      </w:pPr>
    </w:p>
    <w:p w14:paraId="6EFA6EE1" w14:textId="77777777" w:rsidR="00C31393" w:rsidRDefault="00C31393" w:rsidP="00205519">
      <w:pPr>
        <w:pStyle w:val="EndNoteBibliography"/>
        <w:spacing w:line="276" w:lineRule="auto"/>
        <w:rPr>
          <w:i/>
          <w:iCs/>
        </w:rPr>
      </w:pPr>
    </w:p>
    <w:p w14:paraId="02942371" w14:textId="77777777" w:rsidR="00C31393" w:rsidRDefault="00C31393" w:rsidP="00205519">
      <w:pPr>
        <w:pStyle w:val="EndNoteBibliography"/>
        <w:spacing w:line="276" w:lineRule="auto"/>
        <w:rPr>
          <w:i/>
          <w:iCs/>
        </w:rPr>
      </w:pPr>
    </w:p>
    <w:p w14:paraId="34FD7A3C" w14:textId="77777777" w:rsidR="00D228C8" w:rsidRDefault="00D228C8" w:rsidP="00C02368">
      <w:pPr>
        <w:rPr>
          <w:i/>
          <w:iCs/>
        </w:rPr>
      </w:pPr>
    </w:p>
    <w:p w14:paraId="70D94921" w14:textId="77777777" w:rsidR="00D228C8" w:rsidRDefault="00D228C8" w:rsidP="00C02368">
      <w:pPr>
        <w:rPr>
          <w:i/>
          <w:iCs/>
        </w:rPr>
      </w:pPr>
    </w:p>
    <w:p w14:paraId="7551734E" w14:textId="053C0999" w:rsidR="00B75311" w:rsidRPr="005471B9" w:rsidRDefault="00B75311" w:rsidP="00C02368">
      <w:pPr>
        <w:rPr>
          <w:i/>
          <w:iCs/>
        </w:rPr>
      </w:pPr>
    </w:p>
    <w:sectPr w:rsidR="00B75311" w:rsidRPr="005471B9" w:rsidSect="00B753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xt5eawdpvpceaxf6xesxl9rwsxzsz055z&quot;&gt;My EndNote Library&lt;record-ids&gt;&lt;item&gt;8356&lt;/item&gt;&lt;/record-ids&gt;&lt;/item&gt;&lt;/Libraries&gt;"/>
  </w:docVars>
  <w:rsids>
    <w:rsidRoot w:val="00776D4F"/>
    <w:rsid w:val="00014AC6"/>
    <w:rsid w:val="000309E8"/>
    <w:rsid w:val="00077E42"/>
    <w:rsid w:val="00086639"/>
    <w:rsid w:val="000B34A3"/>
    <w:rsid w:val="000D3192"/>
    <w:rsid w:val="000D64FA"/>
    <w:rsid w:val="000E079D"/>
    <w:rsid w:val="000E2098"/>
    <w:rsid w:val="000F656C"/>
    <w:rsid w:val="00106C4B"/>
    <w:rsid w:val="00110F7A"/>
    <w:rsid w:val="001112F8"/>
    <w:rsid w:val="00132079"/>
    <w:rsid w:val="0014046B"/>
    <w:rsid w:val="00142756"/>
    <w:rsid w:val="001723D9"/>
    <w:rsid w:val="00174CDB"/>
    <w:rsid w:val="001A243A"/>
    <w:rsid w:val="001C6F95"/>
    <w:rsid w:val="001F68E7"/>
    <w:rsid w:val="00205519"/>
    <w:rsid w:val="00211DE8"/>
    <w:rsid w:val="00212741"/>
    <w:rsid w:val="00226D95"/>
    <w:rsid w:val="0023686C"/>
    <w:rsid w:val="00265C3A"/>
    <w:rsid w:val="00271AAB"/>
    <w:rsid w:val="00272764"/>
    <w:rsid w:val="00272930"/>
    <w:rsid w:val="00273363"/>
    <w:rsid w:val="0028203A"/>
    <w:rsid w:val="002C3653"/>
    <w:rsid w:val="002C7F54"/>
    <w:rsid w:val="002E7FBE"/>
    <w:rsid w:val="00323911"/>
    <w:rsid w:val="00356C75"/>
    <w:rsid w:val="003635BB"/>
    <w:rsid w:val="00373DB6"/>
    <w:rsid w:val="00381D17"/>
    <w:rsid w:val="0039298E"/>
    <w:rsid w:val="003A1D15"/>
    <w:rsid w:val="003A5D36"/>
    <w:rsid w:val="003D095E"/>
    <w:rsid w:val="003F7F13"/>
    <w:rsid w:val="0040011E"/>
    <w:rsid w:val="00404A30"/>
    <w:rsid w:val="004215C3"/>
    <w:rsid w:val="00434842"/>
    <w:rsid w:val="004400D2"/>
    <w:rsid w:val="004638E0"/>
    <w:rsid w:val="00463BB0"/>
    <w:rsid w:val="00481B24"/>
    <w:rsid w:val="004A448C"/>
    <w:rsid w:val="004A6202"/>
    <w:rsid w:val="004A68AD"/>
    <w:rsid w:val="004C0108"/>
    <w:rsid w:val="004E0735"/>
    <w:rsid w:val="004F68EB"/>
    <w:rsid w:val="00541975"/>
    <w:rsid w:val="005471B9"/>
    <w:rsid w:val="0055019A"/>
    <w:rsid w:val="00554EFE"/>
    <w:rsid w:val="00555707"/>
    <w:rsid w:val="0055590B"/>
    <w:rsid w:val="005844AC"/>
    <w:rsid w:val="005B3118"/>
    <w:rsid w:val="005E3072"/>
    <w:rsid w:val="005F1521"/>
    <w:rsid w:val="005F4C18"/>
    <w:rsid w:val="005F7B22"/>
    <w:rsid w:val="006244A1"/>
    <w:rsid w:val="00624CBA"/>
    <w:rsid w:val="00636B80"/>
    <w:rsid w:val="00646F6E"/>
    <w:rsid w:val="006478F2"/>
    <w:rsid w:val="00650079"/>
    <w:rsid w:val="006740D4"/>
    <w:rsid w:val="00690CB5"/>
    <w:rsid w:val="00694A87"/>
    <w:rsid w:val="006A05DE"/>
    <w:rsid w:val="006B10AF"/>
    <w:rsid w:val="006D0019"/>
    <w:rsid w:val="006E17A1"/>
    <w:rsid w:val="006E2867"/>
    <w:rsid w:val="00732CF9"/>
    <w:rsid w:val="00737D08"/>
    <w:rsid w:val="007501EC"/>
    <w:rsid w:val="00752166"/>
    <w:rsid w:val="00756A85"/>
    <w:rsid w:val="00775B24"/>
    <w:rsid w:val="00776D4F"/>
    <w:rsid w:val="00783FF9"/>
    <w:rsid w:val="007A1EAB"/>
    <w:rsid w:val="008214DE"/>
    <w:rsid w:val="00831F89"/>
    <w:rsid w:val="008340B0"/>
    <w:rsid w:val="0083558E"/>
    <w:rsid w:val="0083659A"/>
    <w:rsid w:val="008607B9"/>
    <w:rsid w:val="0087034C"/>
    <w:rsid w:val="00882A8F"/>
    <w:rsid w:val="008A7650"/>
    <w:rsid w:val="008C1E43"/>
    <w:rsid w:val="008C28CF"/>
    <w:rsid w:val="008C7FBA"/>
    <w:rsid w:val="008D29CB"/>
    <w:rsid w:val="008D321C"/>
    <w:rsid w:val="008E43D6"/>
    <w:rsid w:val="008F3AFE"/>
    <w:rsid w:val="008F7095"/>
    <w:rsid w:val="00911A4D"/>
    <w:rsid w:val="009222D3"/>
    <w:rsid w:val="00932BFC"/>
    <w:rsid w:val="00945124"/>
    <w:rsid w:val="00947020"/>
    <w:rsid w:val="00954A5B"/>
    <w:rsid w:val="009556C2"/>
    <w:rsid w:val="00973F29"/>
    <w:rsid w:val="009C3F23"/>
    <w:rsid w:val="009D6B93"/>
    <w:rsid w:val="00A36855"/>
    <w:rsid w:val="00A40DB3"/>
    <w:rsid w:val="00A70575"/>
    <w:rsid w:val="00AA2057"/>
    <w:rsid w:val="00AA357F"/>
    <w:rsid w:val="00AA5FA2"/>
    <w:rsid w:val="00AA7E71"/>
    <w:rsid w:val="00AC2427"/>
    <w:rsid w:val="00AD34B5"/>
    <w:rsid w:val="00AF23C3"/>
    <w:rsid w:val="00B073EB"/>
    <w:rsid w:val="00B151D5"/>
    <w:rsid w:val="00B2093A"/>
    <w:rsid w:val="00B244DB"/>
    <w:rsid w:val="00B2518A"/>
    <w:rsid w:val="00B6661B"/>
    <w:rsid w:val="00B74180"/>
    <w:rsid w:val="00B75311"/>
    <w:rsid w:val="00BA6926"/>
    <w:rsid w:val="00BB30DC"/>
    <w:rsid w:val="00BD4967"/>
    <w:rsid w:val="00BE232B"/>
    <w:rsid w:val="00BE2C19"/>
    <w:rsid w:val="00BF0195"/>
    <w:rsid w:val="00C01A72"/>
    <w:rsid w:val="00C01B11"/>
    <w:rsid w:val="00C02368"/>
    <w:rsid w:val="00C25963"/>
    <w:rsid w:val="00C30767"/>
    <w:rsid w:val="00C31393"/>
    <w:rsid w:val="00C33EF6"/>
    <w:rsid w:val="00C42F12"/>
    <w:rsid w:val="00C81EC2"/>
    <w:rsid w:val="00C87F6D"/>
    <w:rsid w:val="00CB3A3E"/>
    <w:rsid w:val="00CD5EEA"/>
    <w:rsid w:val="00CE1808"/>
    <w:rsid w:val="00CE1837"/>
    <w:rsid w:val="00D022A7"/>
    <w:rsid w:val="00D10D9B"/>
    <w:rsid w:val="00D228C8"/>
    <w:rsid w:val="00D5112A"/>
    <w:rsid w:val="00D607F6"/>
    <w:rsid w:val="00D82C3D"/>
    <w:rsid w:val="00D82D9B"/>
    <w:rsid w:val="00DB0FF4"/>
    <w:rsid w:val="00DF4AF9"/>
    <w:rsid w:val="00E04427"/>
    <w:rsid w:val="00E3274C"/>
    <w:rsid w:val="00E4079F"/>
    <w:rsid w:val="00E53C0D"/>
    <w:rsid w:val="00E60F04"/>
    <w:rsid w:val="00EA4820"/>
    <w:rsid w:val="00EF36EA"/>
    <w:rsid w:val="00EF6855"/>
    <w:rsid w:val="00F02794"/>
    <w:rsid w:val="00F1244A"/>
    <w:rsid w:val="00F15DBE"/>
    <w:rsid w:val="00F238D0"/>
    <w:rsid w:val="00F2434A"/>
    <w:rsid w:val="00F275F2"/>
    <w:rsid w:val="00F41EEA"/>
    <w:rsid w:val="00F44538"/>
    <w:rsid w:val="00F53199"/>
    <w:rsid w:val="00F602C4"/>
    <w:rsid w:val="00F638A6"/>
    <w:rsid w:val="00F67018"/>
    <w:rsid w:val="00F86A71"/>
    <w:rsid w:val="00F958EA"/>
    <w:rsid w:val="00FB00C6"/>
    <w:rsid w:val="00FB252F"/>
    <w:rsid w:val="00FC27B7"/>
    <w:rsid w:val="00FE46F7"/>
    <w:rsid w:val="00FE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4CF6"/>
  <w15:chartTrackingRefBased/>
  <w15:docId w15:val="{760E8023-128A-F34D-A1D1-4DF5D84E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4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D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D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D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D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D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D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D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D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D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D4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D4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D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D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6701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75B24"/>
    <w:rPr>
      <w:i/>
      <w:iCs/>
    </w:rPr>
  </w:style>
  <w:style w:type="paragraph" w:customStyle="1" w:styleId="p1">
    <w:name w:val="p1"/>
    <w:basedOn w:val="Normal"/>
    <w:rsid w:val="00650079"/>
    <w:rPr>
      <w:rFonts w:ascii="Helvetica" w:hAnsi="Helvetica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0309E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309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09E8"/>
  </w:style>
  <w:style w:type="character" w:customStyle="1" w:styleId="EndNoteBibliographyChar">
    <w:name w:val="EndNote Bibliography Char"/>
    <w:basedOn w:val="DefaultParagraphFont"/>
    <w:link w:val="EndNoteBibliography"/>
    <w:rsid w:val="000309E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11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D88C2A-3294-9E43-AAB1-BADB99723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2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wick, Richard</dc:creator>
  <cp:keywords/>
  <dc:description/>
  <cp:lastModifiedBy>Berwick, Richard</cp:lastModifiedBy>
  <cp:revision>14</cp:revision>
  <dcterms:created xsi:type="dcterms:W3CDTF">2025-06-11T12:07:00Z</dcterms:created>
  <dcterms:modified xsi:type="dcterms:W3CDTF">2025-12-23T10:21:00Z</dcterms:modified>
</cp:coreProperties>
</file>